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340AB8" w14:textId="34B94072" w:rsidR="00702D1C" w:rsidRDefault="00702D1C" w:rsidP="00702D1C">
      <w:r>
        <w:rPr>
          <w:rFonts w:hint="eastAsia"/>
        </w:rPr>
        <w:t xml:space="preserve">                       </w:t>
      </w:r>
      <w:r>
        <w:rPr>
          <w:noProof/>
        </w:rPr>
        <w:drawing>
          <wp:inline distT="0" distB="0" distL="0" distR="0" wp14:anchorId="2733CB51" wp14:editId="090BACFC">
            <wp:extent cx="3898900" cy="4876800"/>
            <wp:effectExtent l="0" t="0" r="0" b="0"/>
            <wp:docPr id="1717333450"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333450" name="Picture 7" descr="A screenshot of a cell phone&#10;&#10;Description automatically generated"/>
                    <pic:cNvPicPr/>
                  </pic:nvPicPr>
                  <pic:blipFill>
                    <a:blip r:embed="rId4"/>
                    <a:stretch>
                      <a:fillRect/>
                    </a:stretch>
                  </pic:blipFill>
                  <pic:spPr>
                    <a:xfrm>
                      <a:off x="0" y="0"/>
                      <a:ext cx="3898900" cy="4876800"/>
                    </a:xfrm>
                    <a:prstGeom prst="rect">
                      <a:avLst/>
                    </a:prstGeom>
                  </pic:spPr>
                </pic:pic>
              </a:graphicData>
            </a:graphic>
          </wp:inline>
        </w:drawing>
      </w:r>
    </w:p>
    <w:p w14:paraId="678BE88B" w14:textId="77777777" w:rsidR="00702D1C" w:rsidRDefault="00702D1C" w:rsidP="00702D1C">
      <w:pPr>
        <w:jc w:val="both"/>
      </w:pPr>
    </w:p>
    <w:p w14:paraId="6022644F" w14:textId="13C0B753" w:rsidR="00702D1C" w:rsidRPr="00702D1C" w:rsidRDefault="00702D1C" w:rsidP="00702D1C">
      <w:pPr>
        <w:spacing w:line="480" w:lineRule="auto"/>
        <w:rPr>
          <w:b/>
          <w:bCs/>
        </w:rPr>
      </w:pPr>
      <w:r w:rsidRPr="00702D1C">
        <w:rPr>
          <w:b/>
          <w:bCs/>
        </w:rPr>
        <w:t>S</w:t>
      </w:r>
      <w:r w:rsidRPr="00702D1C">
        <w:rPr>
          <w:rFonts w:hint="eastAsia"/>
          <w:b/>
          <w:bCs/>
        </w:rPr>
        <w:t xml:space="preserve">1 </w:t>
      </w:r>
      <w:r w:rsidRPr="00702D1C">
        <w:rPr>
          <w:b/>
          <w:bCs/>
        </w:rPr>
        <w:t xml:space="preserve">Fig. The experiment design of </w:t>
      </w:r>
      <w:r w:rsidR="0081383A">
        <w:rPr>
          <w:b/>
          <w:bCs/>
        </w:rPr>
        <w:t>accuracy</w:t>
      </w:r>
      <w:r w:rsidRPr="00702D1C">
        <w:rPr>
          <w:b/>
          <w:bCs/>
        </w:rPr>
        <w:t xml:space="preserve"> study. </w:t>
      </w:r>
    </w:p>
    <w:p w14:paraId="4DA2269A" w14:textId="7ACFDE99" w:rsidR="005F3502" w:rsidRDefault="00702D1C" w:rsidP="00702D1C">
      <w:pPr>
        <w:spacing w:line="480" w:lineRule="auto"/>
        <w:jc w:val="both"/>
      </w:pPr>
      <w:r w:rsidRPr="00296CD5">
        <w:t xml:space="preserve">Among 105 clinical FFPE samples and 84 clinical RNA residual samples, 24 and 5 </w:t>
      </w:r>
      <w:r>
        <w:t>had u</w:t>
      </w:r>
      <w:r w:rsidRPr="00296CD5">
        <w:t xml:space="preserve">nsuccessful quality control steps, respectively (QC failure reason were listed in </w:t>
      </w:r>
      <w:r w:rsidRPr="00702D1C">
        <w:rPr>
          <w:rFonts w:hint="eastAsia"/>
          <w:b/>
          <w:bCs/>
        </w:rPr>
        <w:t xml:space="preserve">Tab </w:t>
      </w:r>
      <w:r w:rsidR="008307E4">
        <w:rPr>
          <w:b/>
          <w:bCs/>
        </w:rPr>
        <w:t>Accuracy</w:t>
      </w:r>
      <w:r w:rsidRPr="00702D1C">
        <w:rPr>
          <w:rFonts w:hint="eastAsia"/>
          <w:b/>
          <w:bCs/>
        </w:rPr>
        <w:t xml:space="preserve"> in </w:t>
      </w:r>
      <w:r>
        <w:rPr>
          <w:rFonts w:hint="eastAsia"/>
          <w:b/>
          <w:bCs/>
        </w:rPr>
        <w:t>S1 Dataset</w:t>
      </w:r>
      <w:r w:rsidRPr="00296CD5">
        <w:t xml:space="preserve">). The higher failure rate in clinical FFPE samples were likely due to biomolecule crosslinking, nucleic acid fragmentation and low RNA stability in FFPE blocks. Fusions from 81 valid commercial FFPE and 79 valid RNA residual samples were evaluated for concordance against orthogonal assays. Clinical FFPE samples were previously screened for RNA fusions using orthogonal testing. Clinical RNA residual samples were processed from clinical FoundationOne Heme residual RNA. </w:t>
      </w:r>
    </w:p>
    <w:sectPr w:rsidR="005F3502" w:rsidSect="00751C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D1C"/>
    <w:rsid w:val="0007274D"/>
    <w:rsid w:val="00231B93"/>
    <w:rsid w:val="0025065B"/>
    <w:rsid w:val="002D0397"/>
    <w:rsid w:val="00362643"/>
    <w:rsid w:val="003E213E"/>
    <w:rsid w:val="00404965"/>
    <w:rsid w:val="00480AC4"/>
    <w:rsid w:val="004E4754"/>
    <w:rsid w:val="005A129B"/>
    <w:rsid w:val="005E73E3"/>
    <w:rsid w:val="005F3502"/>
    <w:rsid w:val="00702D1C"/>
    <w:rsid w:val="007203CA"/>
    <w:rsid w:val="00751CB3"/>
    <w:rsid w:val="007E752C"/>
    <w:rsid w:val="0081383A"/>
    <w:rsid w:val="008307E4"/>
    <w:rsid w:val="00846813"/>
    <w:rsid w:val="00856C39"/>
    <w:rsid w:val="00A13E8F"/>
    <w:rsid w:val="00A453F5"/>
    <w:rsid w:val="00A91768"/>
    <w:rsid w:val="00A93EDD"/>
    <w:rsid w:val="00B81DE8"/>
    <w:rsid w:val="00C25ABA"/>
    <w:rsid w:val="00C64D30"/>
    <w:rsid w:val="00C73663"/>
    <w:rsid w:val="00CE4EC4"/>
    <w:rsid w:val="00D16A7D"/>
    <w:rsid w:val="00E00860"/>
    <w:rsid w:val="00E14028"/>
    <w:rsid w:val="00EC38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060A34"/>
  <w15:chartTrackingRefBased/>
  <w15:docId w15:val="{AD9E8327-9F86-CF49-8AFF-1565E900D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D1C"/>
    <w:pPr>
      <w:spacing w:after="0" w:line="240" w:lineRule="auto"/>
    </w:pPr>
    <w:rPr>
      <w:kern w:val="0"/>
      <w14:ligatures w14:val="none"/>
    </w:rPr>
  </w:style>
  <w:style w:type="paragraph" w:styleId="Heading1">
    <w:name w:val="heading 1"/>
    <w:basedOn w:val="Normal"/>
    <w:next w:val="Normal"/>
    <w:link w:val="Heading1Char"/>
    <w:uiPriority w:val="9"/>
    <w:qFormat/>
    <w:rsid w:val="00702D1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02D1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02D1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02D1C"/>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02D1C"/>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02D1C"/>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02D1C"/>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02D1C"/>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02D1C"/>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D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2D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2D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2D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2D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2D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D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D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D1C"/>
    <w:rPr>
      <w:rFonts w:eastAsiaTheme="majorEastAsia" w:cstheme="majorBidi"/>
      <w:color w:val="272727" w:themeColor="text1" w:themeTint="D8"/>
    </w:rPr>
  </w:style>
  <w:style w:type="paragraph" w:styleId="Title">
    <w:name w:val="Title"/>
    <w:basedOn w:val="Normal"/>
    <w:next w:val="Normal"/>
    <w:link w:val="TitleChar"/>
    <w:uiPriority w:val="10"/>
    <w:qFormat/>
    <w:rsid w:val="00702D1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02D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2D1C"/>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02D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D1C"/>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02D1C"/>
    <w:rPr>
      <w:i/>
      <w:iCs/>
      <w:color w:val="404040" w:themeColor="text1" w:themeTint="BF"/>
    </w:rPr>
  </w:style>
  <w:style w:type="paragraph" w:styleId="ListParagraph">
    <w:name w:val="List Paragraph"/>
    <w:basedOn w:val="Normal"/>
    <w:uiPriority w:val="34"/>
    <w:qFormat/>
    <w:rsid w:val="00702D1C"/>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702D1C"/>
    <w:rPr>
      <w:i/>
      <w:iCs/>
      <w:color w:val="0F4761" w:themeColor="accent1" w:themeShade="BF"/>
    </w:rPr>
  </w:style>
  <w:style w:type="paragraph" w:styleId="IntenseQuote">
    <w:name w:val="Intense Quote"/>
    <w:basedOn w:val="Normal"/>
    <w:next w:val="Normal"/>
    <w:link w:val="IntenseQuoteChar"/>
    <w:uiPriority w:val="30"/>
    <w:qFormat/>
    <w:rsid w:val="00702D1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02D1C"/>
    <w:rPr>
      <w:i/>
      <w:iCs/>
      <w:color w:val="0F4761" w:themeColor="accent1" w:themeShade="BF"/>
    </w:rPr>
  </w:style>
  <w:style w:type="character" w:styleId="IntenseReference">
    <w:name w:val="Intense Reference"/>
    <w:basedOn w:val="DefaultParagraphFont"/>
    <w:uiPriority w:val="32"/>
    <w:qFormat/>
    <w:rsid w:val="00702D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10</Words>
  <Characters>632</Characters>
  <Application>Microsoft Office Word</Application>
  <DocSecurity>0</DocSecurity>
  <Lines>5</Lines>
  <Paragraphs>1</Paragraphs>
  <ScaleCrop>false</ScaleCrop>
  <Company/>
  <LinksUpToDate>false</LinksUpToDate>
  <CharactersWithSpaces>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5-01-17T18:42:00Z</dcterms:created>
  <dcterms:modified xsi:type="dcterms:W3CDTF">2025-01-23T15:34:00Z</dcterms:modified>
</cp:coreProperties>
</file>